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D668E" w:rsidRPr="000D668E" w:rsidRDefault="00357A62" w:rsidP="000D668E">
      <w:pPr>
        <w:rPr>
          <w:b/>
        </w:rPr>
      </w:pPr>
      <w:r>
        <w:rPr>
          <w:b/>
        </w:rPr>
        <w:t>Table S3</w:t>
      </w:r>
      <w:r w:rsidR="000D668E" w:rsidRPr="000D668E">
        <w:rPr>
          <w:b/>
        </w:rPr>
        <w:t xml:space="preserve">. </w:t>
      </w:r>
      <w:proofErr w:type="gramStart"/>
      <w:r w:rsidR="000D668E" w:rsidRPr="000D668E">
        <w:rPr>
          <w:b/>
        </w:rPr>
        <w:t xml:space="preserve">Results from the </w:t>
      </w:r>
      <w:r w:rsidR="000D668E">
        <w:rPr>
          <w:b/>
        </w:rPr>
        <w:t>heteroscedasticity-</w:t>
      </w:r>
      <w:r w:rsidR="000D668E" w:rsidRPr="000D668E">
        <w:rPr>
          <w:b/>
        </w:rPr>
        <w:t xml:space="preserve">robust nonlinear fixed effects regression and </w:t>
      </w:r>
      <w:r w:rsidR="000D668E" w:rsidRPr="000D668E">
        <w:rPr>
          <w:b/>
          <w:i/>
        </w:rPr>
        <w:t>t</w:t>
      </w:r>
      <w:r w:rsidR="000D668E" w:rsidRPr="000D668E">
        <w:rPr>
          <w:b/>
        </w:rPr>
        <w:t xml:space="preserve">-tests using all </w:t>
      </w:r>
      <w:r w:rsidR="000D668E">
        <w:rPr>
          <w:b/>
        </w:rPr>
        <w:t xml:space="preserve">transformed </w:t>
      </w:r>
      <w:r w:rsidR="000D668E" w:rsidRPr="000D668E">
        <w:rPr>
          <w:b/>
        </w:rPr>
        <w:t>capital variables.</w:t>
      </w:r>
      <w:proofErr w:type="gramEnd"/>
      <w:r w:rsidR="000D668E" w:rsidRPr="000D668E">
        <w:rPr>
          <w:b/>
        </w:rPr>
        <w:t xml:space="preserve"> </w:t>
      </w:r>
    </w:p>
    <w:p w:rsidR="004F670F" w:rsidRDefault="000D668E" w:rsidP="004F670F">
      <w:r w:rsidRPr="000D668E">
        <w:rPr>
          <w:noProof/>
          <w:lang w:eastAsia="en-AU"/>
        </w:rPr>
        <w:drawing>
          <wp:inline distT="0" distB="0" distL="0" distR="0">
            <wp:extent cx="6120130" cy="8142465"/>
            <wp:effectExtent l="19050" t="0" r="0" b="0"/>
            <wp:docPr id="54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/>
                    <pic:cNvPicPr>
                      <a:picLocks noChangeAspect="1" noChangeArrowheads="1"/>
                    </pic:cNvPicPr>
                  </pic:nvPicPr>
                  <pic:blipFill>
                    <a:blip r:embed="rId4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0130" cy="8142465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sectPr w:rsidR="004F670F" w:rsidSect="00B07659">
      <w:pgSz w:w="11906" w:h="16838"/>
      <w:pgMar w:top="1134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60"/>
  <w:proofState w:spelling="clean" w:grammar="clean"/>
  <w:defaultTabStop w:val="720"/>
  <w:characterSpacingControl w:val="doNotCompress"/>
  <w:compat/>
  <w:rsids>
    <w:rsidRoot w:val="009B5902"/>
    <w:rsid w:val="000013AC"/>
    <w:rsid w:val="00010196"/>
    <w:rsid w:val="00011B7D"/>
    <w:rsid w:val="0004510F"/>
    <w:rsid w:val="000D668E"/>
    <w:rsid w:val="001B24C1"/>
    <w:rsid w:val="001C31A8"/>
    <w:rsid w:val="00313CA3"/>
    <w:rsid w:val="00327650"/>
    <w:rsid w:val="0034014F"/>
    <w:rsid w:val="00340AF9"/>
    <w:rsid w:val="00357A62"/>
    <w:rsid w:val="00360016"/>
    <w:rsid w:val="003A5C30"/>
    <w:rsid w:val="003C3D30"/>
    <w:rsid w:val="004F670F"/>
    <w:rsid w:val="0051087A"/>
    <w:rsid w:val="005B26E3"/>
    <w:rsid w:val="005B7D7C"/>
    <w:rsid w:val="006021EC"/>
    <w:rsid w:val="00662B57"/>
    <w:rsid w:val="00695EA9"/>
    <w:rsid w:val="006A6EBC"/>
    <w:rsid w:val="006F14D5"/>
    <w:rsid w:val="00752869"/>
    <w:rsid w:val="00785049"/>
    <w:rsid w:val="00925D84"/>
    <w:rsid w:val="009B5902"/>
    <w:rsid w:val="009F61B7"/>
    <w:rsid w:val="00A94ABD"/>
    <w:rsid w:val="00AB3CC2"/>
    <w:rsid w:val="00AE48C8"/>
    <w:rsid w:val="00B07659"/>
    <w:rsid w:val="00C02A86"/>
    <w:rsid w:val="00D1653D"/>
    <w:rsid w:val="00D27AD1"/>
    <w:rsid w:val="00D61774"/>
    <w:rsid w:val="00EB658C"/>
    <w:rsid w:val="00F1324F"/>
    <w:rsid w:val="00F56384"/>
    <w:rsid w:val="00FA0573"/>
    <w:rsid w:val="00FF28A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B5902"/>
    <w:rPr>
      <w:rFonts w:ascii="Times New Roman" w:hAnsi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B590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B5902"/>
    <w:rPr>
      <w:rFonts w:ascii="Tahoma" w:hAnsi="Tahoma" w:cs="Tahoma"/>
      <w:sz w:val="16"/>
      <w:szCs w:val="16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907718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</Words>
  <Characters>1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SIRO</Company>
  <LinksUpToDate>false</LinksUpToDate>
  <CharactersWithSpaces>1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ryan, Brett (CES, Waite Campus)</dc:creator>
  <cp:lastModifiedBy>Bryan, Brett (L&amp;W, Waite Campus)</cp:lastModifiedBy>
  <cp:revision>3</cp:revision>
  <dcterms:created xsi:type="dcterms:W3CDTF">2014-12-18T04:12:00Z</dcterms:created>
  <dcterms:modified xsi:type="dcterms:W3CDTF">2015-01-05T06:28:00Z</dcterms:modified>
</cp:coreProperties>
</file>